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626"/>
        <w:gridCol w:w="1172"/>
        <w:gridCol w:w="1676"/>
        <w:gridCol w:w="1172"/>
        <w:gridCol w:w="9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Table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Incidenc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 xml:space="preserve"> of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Migrain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 xml:space="preserve"> Between 1990 and 20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21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in 15 to 39 year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 xml:space="preserve"> at the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204 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ountries Leve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3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27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0</w:t>
            </w:r>
          </w:p>
        </w:tc>
        <w:tc>
          <w:tcPr>
            <w:tcW w:w="27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04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_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3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R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R</w:t>
            </w:r>
          </w:p>
        </w:tc>
        <w:tc>
          <w:tcPr>
            <w:tcW w:w="104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.8 (1087.2-1795.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7.6 (1337.8-2209.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13.6 (3173.5-5207.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2.7 (1219.8-2001.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5 (-0.42--0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393.6 (230133.2-3769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9 (1340.5-21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807.8 (303439.1-4895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8.3 (1349.7-21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17.3 (19786.6-327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9.6 (1195.4-19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163.8 (51526.5-8380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2.7 (1204-19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6918.4 (385911.7-5701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1.4 (1488.9-21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0566.8 (696814.6-10263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9 (1474.7-21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206.5 (99229.3-1605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3.2 (1341.9-21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573.9 (109095.5-1753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3.5 (1352.8-21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4.1 (802.6-1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9.4 (1198.6-19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8.8 (969.2-15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9.3 (1206.2-19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048.8 (98259.8-1597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6.5 (1131.1-1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748.8 (60365.4-9828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5.6 (1120.1-18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23.5 (9975.8-164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9.8 (1128.9-18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16.6 (14281.1-2290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9.6 (1131.5-1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501.7 (40335-652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6.3 (1123.2-18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87 (32888.4-534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2.8 (1109.5-180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21.4 (2822.4-4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2.8 (1124.4-1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3 (2303.5-3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6.2 (1119.7-1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725.2 (53981.6-87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7.2 (1450.9-23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180 (51845.6-83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9.5 (1480.2-23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 (0.08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1.5 (1553-2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4.8 (1210.8-20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98.1 (3314.8-54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4.9 (1211.9-19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94.7 (10735.2-179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4.7 (1030.9-17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032.9 (22791.1-3770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9.8 (1043.9-1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.9 (343.5-5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7.1 (1373.4-21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7.9 (360.9-5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6.7 (1415.3-2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5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94.2 (4382.4-69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6.4 (1424.9-22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87.8 (6933.7-110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1.5 (1381.9-21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 (-0.14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781.1 (48101.3-797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6.1 (985.7-16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137.4 (35204.2-589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8.8 (981.8-16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218.6 (124507.2-2012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8.9 (1019.3-16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765.3 (182234.6-292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5.5 (1040-16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 (0.07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287.3 (53269-888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5.5 (1158.8-19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785.9 (158215.6-26168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3.8 (1149.8-190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2230.7 (688986.1-10177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0.6 (1184.4-17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2958.3 (549288.7-8097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6.5 (1181.9-17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5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2.1 (449-7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0.6 (1216.8-20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1.5 (474.5-7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6.5 (1219.9-20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8277.4 (370957.1-5997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5.8 (1430.5-23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8520.5 (295331.4-46780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8.3 (1393.1-220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 (-0.16-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6.4 (284.6-4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4.7 (974.4-16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.1 (257.4-4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3 (993.7-16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21.7 (23111.9-374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2.8 (1129-18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07.9 (19132.4-30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2.9 (1118-17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97.7 (17384.4-283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9.5 (1132.5-18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139.9 (23153-37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1 (1113.2-180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 (-0.1-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94.7 (5375.4-89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9.4 (1044.2-17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93.1 (11063.5-179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4.1 (1038.5-16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56.6 (25549.9-401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9.2 (1339.1-2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98.1 (24756.7-3916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8.8 (1357.5-21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 (0.11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98.9 (8600.2-13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9.2 (1122.3-18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2.2 (6355.6-1020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8.4 (1116.2-17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06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524.6 (53723.7-886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8.7 (1135.8-18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875.7 (127402.7-2086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3.8 (1136.3-18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921.1 (76245.5-1152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2.5 (870.6-13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097 (189827.4-2805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7.3 (876.7-12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493.3 (23958-394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2 (1132.9-18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338.8 (47184.7-762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2.6 (1131.2-1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6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1.9 (1157.6-18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7.7 (938.9-15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6.9 (1882.3-30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5.1 (922.5-1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 (-0.11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86.2 (25685.6-403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7.4 (1414.8-22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71 (23501.9-37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9 (1410.7-22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449.5 (444516-656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8.2 (991.9-14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698.7 (325537.5-4815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4.7 (1004.4-14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-0.01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869.9 (52432.2-855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6.8 (1361.8-22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918 (96559.3-1558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3.2 (1333.1-21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 (-0.09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435.5 (97167.1-1583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8.1 (1132-18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5027.5 (155545.1-2493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9.7 (1132.3-18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6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59.8 (9296.8-154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3.3 (1100.1-18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182.6 (24524.4-409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9 (1155.3-19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93.8 (36197.4-601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1 (799.1-13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609.4 (93842.5-1555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2.8 (801.3-13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248.7 (42003-658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0.5 (1399.2-21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349.3 (39000.9-6160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3 (1381.8-21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2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2.8 (709.5-11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1.1 (1211.1-19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5.6 (1509-24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6.9 (1210.7-19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8.3 (5747.6-950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2.6 (1065.2-17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42.6 (8578.7-1427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5.5 (1031.3-17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38.2 (3364.7-56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4.6 (988.6-16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55.6 (3080.9-5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3 (991.5-16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7197.9 (1163044.1-17199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3.1 (1490.2-220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0613.8 (1660217.8-245420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5.6 (1457.9-21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 (-0.07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04.5 (60005.2-950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.1 (1047.7-16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279.8 (72843.2-1169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0.1 (1029.5-16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03.5 (20967.4-340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1.9 (1357.1-220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099.3 (42939.1-691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6.5 (1338.6-21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 (-0.07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22.6 (18419.5-301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6.3 (1153.1-188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385.9 (42679.6-700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8.2 (1144.3-18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471.6 (219642.9-324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7.6 (1156.4-170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146 (156849.6-2299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9.4 (1137.8-16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 (-0.07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13.1 (19106.5-323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8.1 (774.8-13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33.6 (38115.3-642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3.8 (775.7-130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06 (11936.4-195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1.2 (1050.9-17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99.9 (12542.6-203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2.4 (1048.5-16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78.5 (24576.1-407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3.1 (1009.6-16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441.1 (55305.7-91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3.2 (1007.5-16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3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167.1 (33031-5469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1.9 (800.5-13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643.2 (58544-1010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9.3 (801.5-13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 (0.1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74.6 (9732.8-163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9.5 (990.4-16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72.6 (11893.7-196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1.5 (996.8-16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508.2 (77994.5-1301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4.9 (973.8-16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547.7 (95482.9-1573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8.2 (1019.8-16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6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0.3 (241.6-3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3.9 (1194.2-197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7.9 (213.7-3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3.1 (1223.1-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4.9 (1487.1-23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5.2 (1431.5-22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7.9 (1687.4-266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9.8 (1410-22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5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95.9 (14258.5-235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6.3 (1008-16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20.6 (10425.7-172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8.3 (1008-16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48.6 (19954.2-322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3.3 (1454.7-23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340.1 (22750.5-359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1.2 (1454-230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 (-0.13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24.2 (10108.5-163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3.3 (1059.6-1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49.3 (5625-920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8.8 (1044.4-170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06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79.1 (15892.1-258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3.5 (1118.8-1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75.9 (10455.5-169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9.8 (1102.8-17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 (-0.1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99 (14436.9-231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1.8 (1036.1-16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88.1 (8265.5-132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7.9 (1026.6-16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 (-0.11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492.4 (153065.1-2370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4.6 (1376.9-21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903.3 (161243.3-2528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3.7 (1359.4-21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-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292.3 (82370.5-1275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6.4 (1366.1-21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609.9 (74970.7-1200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2.8 (1419.8-22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 (0.21-0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072.2 (177736.6-2617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8.9 (1230.4-18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094.5 (147055.8-2185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0.3 (1215.5-180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06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668.3 (81363.2-1287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6.4 (1201.4-190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407.4 (102309-1630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9.6 (1180.1-18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9991.8 (348630.3-5052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7.3 (1633.1-23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840.9 (255514.4-3687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2.6 (1617.7-23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 (0.05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1450 (695578.1-10666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2.9 (1108.6-1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6887.6 (945039.3-14247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7.1 (1108.5-16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 (-0.22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10.1 (13648-220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1.6 (1183.9-19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53.6 (26627.3-436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3.3 (1147.6-1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 (-0.09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27.5 (3887.2-63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8.1 (1205.5-19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5.3 (4302.3-69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8 (1206-19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3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78 (27891.9-450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5.6 (1459.6-23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346.6 (48120.6-771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6 (1448.1-23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 (-0.08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22.5 (18103.3-26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2.4 (1310.4-19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93.6 (23110.2-339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7.3 (1282.9-18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3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54 (9794-162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5.2 (1033.8-17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214.1 (23072-380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8.6 (1041.3-17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.9 (170.5-2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2.3 (986.4-16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8.7 (226.3-37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0.3 (995.7-16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8 (254.7-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5.3 (990.5-16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.5 (175.4-2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2 (1001.8-16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43.7 (15750.7-259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9.4 (1148.9-189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024.6 (38566.5-632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7.1 (1146.3-18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439.6 (30580.7-511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3.8 (995.5-16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539.7 (45063.4-74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5.4 (991-16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 (-0.07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063.6 (59098.2-957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6.1 (666.2-10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877.1 (109325.4-1823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4.5 (735.6-12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 (0.26-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9.7 (366.6-60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8.5 (1200.7-19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3.2 (603-9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4.9 (1212.6-197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6999.5 (1566734.4-22405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6.9 (1533.5-2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0277 (1715839.5-2471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2.1 (1541.6-22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-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972.8 (25224.5-360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3.5 (1576.7-22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80.8 (27257.6-395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1.4 (1535.9-22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8 (-0.23-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58.9 (12580-21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5.7 (979.3-16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58.3 (19211.9-319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9.8 (1009.4-16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62.3 (4970.3-82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9 (991.4-16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29.7 (4969.7-830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1.6 (998.4-16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30.1 (36067.9-5850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8.9 (1134.9-18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640.4 (47540.1-759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8 (1122.3-17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 (-0.1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.6 (207.7-3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6.7 (1211-200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0.6 (285.6-4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0.1 (1204.1-19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 (-0.07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75.6 (20633.2-347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6.8 (987.6-16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01.7 (25825.1-435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8.7 (996.4-16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151.2 (55006.6-884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6.4 (1452.9-2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030.2 (42575.1-667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6.6 (1442.4-22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 (-0.1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940.2 (29849.5-4990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5.4 (798.9-13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193.8 (65740.1-1083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6.6 (803.4-13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33.8 (5792.7-9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9.3 (1035.9-17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56.3 (10805-17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6.3 (1033.9-170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14464 (5574886.1-83449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3.2 (1017.1-15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88037.3 (4916519.8-72536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7.7 (1065.5-15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 (0.13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18.5 (4319.5-71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3.7 (1145.7-18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33.1 (11470.1-1880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3.1 (1146.9-188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7.8 (2055.3-32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3.2 (1392.7-21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0.1 (3065.6-48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7.1 (1389.6-21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79.6 (18723.7-315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9.1 (1114.4-18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722.2 (34256.8-563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7.2 (1141.7-18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3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298.3 (181446.8-2669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0 (1153.1-16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2873.1 (276061.3-4071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2.8 (1138.5-16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886.6 (65770.3-1078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1.4 (1145.8-18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180.4 (164248.5-2670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5.6 (1148.5-18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39.8 (8543.8-141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8.5 (1029.8-170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90.2 (23777.9-391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3.1 (1027.4-16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536.4 (24343-38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.3 (1143.4-18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89.2 (12794.9-2050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9.1 (1127.6-180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 (-0.09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8.4 (2313.3-38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6.9 (978.3-16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7.7 (15553.5-265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2.2 (941.2-160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 (-0.36-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73 (4214-690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8 (1323.9-21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09.2 (7680.6-1260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6.9 (1344.3-220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7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 (92.9-1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9.2 (1203.1-1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4 (72.2-1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0.3 (1225.8-19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54.2 (6608-106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0.5 (1329.3-21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37.3 (6052.9-97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7.8 (1329.7-21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883.6 (77098.2-1239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7.1 (1135.6-18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292.9 (79177.8-1268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4.7 (1136.1-18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6.4 (3113.2-51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6.8 (1155.4-19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70.6 (4102.4-66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1.9 (1183.6-19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43.2 (16631.9-274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5.1 (802.3-13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114.9 (42074.2-695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7.4 (798-1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29707.3 (4419079.8-6442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2.8 (1295.8-18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37413.5 (7922632.7-115575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4.9 (1300-18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6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265 (70501.4-1179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3.4 (1060.9-17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104.1 (199976.7-3319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6.5 (1079.7-1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120.3 (147626.9-2462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0.2 (1030.5-17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4052.5 (371341.7-6175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3.7 (1029-17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.6 (135.4-2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6.1 (1441.2-22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.4 (130.1-20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2.3 (1452.2-230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166.6 (120419.3-1986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2.8 (1158.2-19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213 (169681.5-2791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2.7 (1155.8-190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59.8 (1971.2-310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2.6 (1428.4-22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1.3 (1853.2-29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1.7 (1384.5-220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 (-0.14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.3 (344.2-5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5.9 (1300.3-210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8.3 (278.8-4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7.6 (1367-21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21.4 (14543.9-245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5.1 (985.3-16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933.9 (28179.8-46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2.6 (990.1-16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3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99 (9853.8-165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5.4 (974.1-16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75.9 (16185.1-269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2.7 (980.6-16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450.3 (115051.4-1938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9.2 (1138.6-19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200.3 (195294.6-322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9.4 (1147-18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3.3 (1380.4-2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5 (799.1-13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08.4 (2454-40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3.4 (792.2-130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4.9 (1374-22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5.2 (783.7-130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17.3 (4219.6-69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3.3 (780.3-12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774.2 (88799.6-1461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7.5 (1215.6-200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525 (164477.7-2723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0.2 (1226.7-20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9.4 (414.2-6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5.8 (1326.7-21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9.5 (501.8-8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9.9 (1307.3-21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851.5 (22852-377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5.1 (788.2-130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839.6 (65301.2-1076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9.2 (787.6-12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6.5 (1590.4-26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2 (1053.2-17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34.5 (6992.4-116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4.4 (1005.2-16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 (-0.17-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522.8 (140342.1-2347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4.5 (998.6-16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236.4 (198698.4-332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5.2 (988.8-16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 (7.1-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6.2 (1218.5-2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 (6-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3.5 (1207-19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86.7 (34407.8-563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9.9 (1152.4-18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811.4 (102183.9-1691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8.6 (1147.2-18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2.5 (328.7-5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7.1 (985.8-16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5.4 (395.2-6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0.4 (977.7-16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569 (42212-68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6.7 (1137.6-18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44.4 (33014.8-532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3.4 (1118-18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30.3 (8805.5-144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0.7 (1145.3-18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02.3 (19573.2-320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4.7 (1146.6-187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7 (44.1-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3.4 (1222-19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 (59.3-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0.2 (1193.1-19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33.8 (19712.6-324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6 (1157.7-190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662.3 (60042.7-987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2.3 (1145.3-18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336.8 (41799.5-681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6.1 (1131-18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714 (30890.4-500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7 (1122.7-18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557.2 (76518.6-1275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6.9 (789.8-13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684.8 (187379-3124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1.5 (803-13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094.9 (87269.3-1428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1.9 (1046.3-17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574.1 (102803.4-1669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8.2 (1022.1-16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2 (-0.13-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77.5 (9606.7-157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4.4 (1005-16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309.4 (36466.3-646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2.5 (907.7-16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 (-0.29--0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830.4 (31901-5250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7 (1146.1-18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844.7 (101888.9-1706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7.3 (1142.6-19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543.2 (36395.7-6300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9.5 (1155.6-200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471.8 (136534.1-2336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8.6 (1117.2-1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905.7 (382344.3-6284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4.4 (1340.7-220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8791.6 (510001-819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3.9 (1328.5-2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 (-0.09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82.9 (8616.9-147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0.1 (1122.7-19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11.6 (25088.2-412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0.6 (1148.9-18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364.3 (51380.6-853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9 (801-13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888.4 (137693.9-22840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6.9 (800.6-1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.5 (129.3-20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4.8 (1413.1-22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.2 (133.8-2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3.2 (1435.3-22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189.8 (36865.2-6070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0.2 (1156.4-190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429.2 (99808-1634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2.4 (1153.2-18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4152.4 (317530.7-464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8.1 (1519.3-22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1347.4 (333978.2-4872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5.1 (1535.4-22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8997 (432605.6-6448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9.3 (1267-18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7513 (1150446-173300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6.1 (1279.1-19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2.7 (1093.1-18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6 (1001.5-16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1.9 (993.3-16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7.5 (1005.5-16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842 (43704-718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8.3 (1149.1-1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653.4 (147201.6-2412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5.5 (1141.7-18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513.4 (81153.7-1364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4.6 (1129.5-18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079.9 (199944.8-3267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7.2 (1146.7-18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822 (88594.3-14830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3.6 (1162.6-19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447.6 (214221.5-351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9.2 (1158.9-190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63.7 (15291.1-255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1 (975.6-16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660.7 (30199.5-505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3.6 (987.1-16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41.5 (23747.7-390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2 (1155.9-1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119.8 (59633.8-976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3.2 (1154.1-18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445.4 (40301.4-671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4.8 (1030-17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809.7 (126717.1-2108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0 (1041.6-17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6.7 (716.8-12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6.6 (979.6-1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1.1 (1882.4-310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7.1 (997.1-16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49.6 (16832.8-289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1.1 (1095.2-188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704.2 (60417.9-982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8.9 (1125.5-18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6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9 (48.8-7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0.1 (1207.9-19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2 (56.2-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9.1 (1208.3-19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 (9.7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2.8 (1207.6-19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 (6.9-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4.4 (1209.9-19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55.1 (3947.4-65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4.3 (1026.3-17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65.1 (7815.7-1300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9.5 (1042.7-17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54.2 (4266.1-700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0.8 (1150.4-188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28 (9677.2-158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1 (1146.9-18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90.1 (18177.5-302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0.2 (787.4-13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509.9 (28767.4-478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4.4 (799.3-1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768.3 (38577.9-636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8.2 (813.4-13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119 (97002-16090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4 (806.8-13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9.3 (556.7-9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8.6 (989.6-16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6.3 (658-10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5.2 (995.5-16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65.7 (3168.4-52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9.1 (1051.3-17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1.3 (5275.2-87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8.2 (1036.1-17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61.2 (10564.1-173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9.1 (1145.1-18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40 (25642.3-417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3.8 (1142.1-18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706.9 (95637.5-1535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8.3 (1036.6-16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219.4 (81606.3-132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4.8 (1081.6-1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 (0.15-0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02.7 (21282.2-341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0.8 (1120.6-17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52.5 (11279.4-182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6.4 (1120.9-18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4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97.7 (21907.2-363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0.7 (799.4-13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187.9 (45402.8-747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8.4 (800.6-13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5868.5 (217325.1-3599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0.7 (1032.5-17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502.5 (158025-2548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0.5 (987.6-15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 (-0.27-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5118.4 (493447.3-8212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4.7 (1169-19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2190.6 (827356.2-13477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4.5 (1202.3-19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19.3 (2738.3-45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2.9 (1068.2-17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56.8 (7233.4-1198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5.7 (1028.1-170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 (-0.26-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40 (12059.1-190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3.1 (799-12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48.1 (16616.6-272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3.7 (863.8-14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 (0.21-0.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46.6 (16353.5-2620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9.6 (1137.9-18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38.1 (12227.7-194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7.4 (1137.4-180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08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246.9 (41853.2-67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4.6 (1061.1-17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430.3 (30774.8-5019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0 (1049-17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05 (6009.9-97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1.3 (1058.1-17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50.5 (4105.4-67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2.4 (1038.1-170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 (-0.08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6390 (318227.4-50776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1.7 (1446.4-2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904.7 (286660.1-4584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1.5 (1442.9-230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177.4 (33690.3-545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6.8 (1131.7-18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10.4 (21190.9-3420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0.8 (1115.5-180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59 (20383.2-330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8.6 (1123.3-18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04.7 (14013.4-226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0.4 (1122.7-18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0.5 (258.1-4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1.7 (1000.8-16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.8 (344.9-5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5.5 (1002.7-16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6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7.5 (745.9-12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3.9 (1175.9-19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8.1 (664.2-10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1.8 (1198.1-19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920.2 (41338.3-683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4.8 (1042.7-17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16 (66274.4-1097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8.8 (1045.7-1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3.7 (403-6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6.8 (1017.4-16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7.1 (234.5-3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4.4 (1013.8-16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5 (1172.8-19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5.2 (993.8-16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3 (1561.1-25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2.2 (1009.4-16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9215.4 (418619.3-663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1.4 (1409.1-22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5697.1 (367886.7-5702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1.3 (1454.2-22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-0.02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378.3 (94976-1541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8.5 (1279.7-20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935.4 (177308.7-28540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6.4 (1275.4-20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195.9 (216141.9-351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5.5 (1457.5-23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696.6 (179561.9-2863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1.7 (1446.2-230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 (-0.16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6.3 (487.4-80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8.1 (1216.5-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8.4 (510.7-8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6.8 (1202.5-1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595.5 (54403.1-879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4.7 (1447.2-23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317.5 (40570.5-636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7.5 (1457.4-22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08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0.4 (448.1-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3.7 (975.6-1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3 (412.6-6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5.6 (998.5-16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7.3 (1584.1-26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7.2 (972.8-16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9.8 (2161.2-3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6.4 (1006.8-16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734.7 (45725.3-654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4.6 (1557.7-22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824.5 (49887.6-721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5.6 (1539-22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-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449.9 (54336.6-918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8.5 (1132.6-19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720.7 (59365-1001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8.4 (1167.2-19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 (0.06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24.6 (29179.3-491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3.7 (987.8-16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887.4 (67414.5-11310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6.5 (990.4-16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804.8 (39595.1-653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7 (1151.1-190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380.2 (50239.1-829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9.4 (1154.5-190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21.9 (16977.6-286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9.8 (983.4-16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301.9 (43586.2-733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0.9 (991.6-16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3329.8 (382481.9-5815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7.3 (1072.5-16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7131.7 (568489.1-8474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3.9 (1103.6-16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064.2 (35430-564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2.3 (1344.6-21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694.8 (37701.5-595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1.8 (1357.9-2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4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3.8 (1501.8-24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1.2 (1148.5-18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1.7 (2845.9-4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5.1 (1135.5-18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13.8 (24867.8-424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4.9 (819.6-13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431.4 (66500-1129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8 (821.7-13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85 (24173.1-3968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1.4 (1151.6-18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580.7 (72180.9-120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1.2 (1147-19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4.5 (279.4-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3.8 (1193-1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.2 (199.2-3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1.4 (1208-19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7 (83.5-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5.2 (1196.9-19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.1 (68.9-10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1.9 (1169-18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9.1 (491.4-8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5.5 (1144.7-18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7 (1034.7-16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9.1 (1138.5-18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640.5 (516378.9-76200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5.3 (1265.5-18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3118.9 (1276999.4-18774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0.2 (1291.1-18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941.8 (252907.7-419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3.1 (1153.6-19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1237.6 (474887.6-7633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4.3 (1125-180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 (-0.17-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92.3 (8977.2-144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9.4 (1130.5-18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75.8 (8516.6-137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.9 (1113.6-180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573.2 (31702.4-522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0.3 (1148.9-18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669.7 (73447-1203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2.7 (1139.1-18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3965 (281642.5-41980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3.8 (1296.8-1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0060.3 (454229.5-6698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5 (1308.9-19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1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20.4 (10381.2-172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2.5 (801.1-13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96.2 (22077.7-36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6.3 (788.5-12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75.3 (20398.5-331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.6 (1131-18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779.2 (30869.3-4960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4.9 (1134.3-18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266.3 (141004.4-2127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3.9 (771.8-116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590.8 (362348.4-5439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9.1 (781.7-117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46 (18668.3-30203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3.8 (1071.2-17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09.9 (12970.4-21200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7 (1045.8-1709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 (-0.08--0.07)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12BC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3:30:31Z</dcterms:created>
  <dc:creator>lixin</dc:creator>
  <cp:lastModifiedBy>李新宇</cp:lastModifiedBy>
  <dcterms:modified xsi:type="dcterms:W3CDTF">2024-06-10T13:3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2565142196A4F7988B3A1CDA6ECD3CF_12</vt:lpwstr>
  </property>
</Properties>
</file>